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4FEC" w:rsidRDefault="00764FEC" w:rsidP="00764FEC">
      <w:pPr>
        <w:spacing w:line="480" w:lineRule="auto"/>
        <w:rPr>
          <w:rFonts w:ascii="Arial" w:hAnsi="Arial" w:cs="Arial"/>
          <w:sz w:val="20"/>
          <w:szCs w:val="20"/>
        </w:rPr>
      </w:pPr>
      <w:r w:rsidRPr="00A721C2">
        <w:rPr>
          <w:rFonts w:ascii="Calibri" w:eastAsia="Times New Roman" w:hAnsi="Calibri" w:cs="Calibri"/>
          <w:b/>
          <w:color w:val="000000"/>
          <w:lang w:eastAsia="en-US"/>
        </w:rPr>
        <w:t>Table S2. Primer list.</w:t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1960"/>
        <w:gridCol w:w="3840"/>
        <w:gridCol w:w="3020"/>
      </w:tblGrid>
      <w:tr w:rsidR="00764FEC" w:rsidRPr="006A45A6" w:rsidTr="002F5B75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FEC" w:rsidRPr="006A45A6" w:rsidRDefault="00764FEC" w:rsidP="002F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6A45A6">
              <w:rPr>
                <w:rFonts w:ascii="Calibri" w:eastAsia="Times New Roman" w:hAnsi="Calibri" w:cs="Calibri"/>
                <w:color w:val="000000"/>
                <w:lang w:eastAsia="en-US"/>
              </w:rPr>
              <w:t>Name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FEC" w:rsidRPr="006A45A6" w:rsidRDefault="00764FEC" w:rsidP="002F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6A45A6">
              <w:rPr>
                <w:rFonts w:ascii="Calibri" w:eastAsia="Times New Roman" w:hAnsi="Calibri" w:cs="Calibri"/>
                <w:color w:val="000000"/>
                <w:lang w:eastAsia="en-US"/>
              </w:rPr>
              <w:t>Sequenc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FEC" w:rsidRPr="006A45A6" w:rsidRDefault="00764FEC" w:rsidP="002F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6A45A6">
              <w:rPr>
                <w:rFonts w:ascii="Calibri" w:eastAsia="Times New Roman" w:hAnsi="Calibri" w:cs="Calibri"/>
                <w:color w:val="000000"/>
                <w:lang w:eastAsia="en-US"/>
              </w:rPr>
              <w:t>Purpose</w:t>
            </w:r>
          </w:p>
        </w:tc>
      </w:tr>
      <w:tr w:rsidR="00764FEC" w:rsidRPr="006A45A6" w:rsidTr="002F5B75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FEC" w:rsidRPr="006A45A6" w:rsidRDefault="00764FEC" w:rsidP="002F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6A45A6">
              <w:rPr>
                <w:rFonts w:ascii="Calibri" w:eastAsia="Times New Roman" w:hAnsi="Calibri" w:cs="Calibri"/>
                <w:color w:val="000000"/>
                <w:lang w:eastAsia="en-US"/>
              </w:rPr>
              <w:t>LRAT-E2-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FEC" w:rsidRPr="006A45A6" w:rsidRDefault="00764FEC" w:rsidP="002F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6A45A6">
              <w:rPr>
                <w:rFonts w:ascii="Calibri" w:eastAsia="Times New Roman" w:hAnsi="Calibri" w:cs="Calibri"/>
                <w:color w:val="000000"/>
                <w:lang w:eastAsia="en-US"/>
              </w:rPr>
              <w:t>GTACTTTGCGCCGTACCTCA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4FEC" w:rsidRPr="006A45A6" w:rsidRDefault="00764FEC" w:rsidP="002F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6A45A6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LRAT</w:t>
            </w:r>
            <w:r w:rsidRPr="006A45A6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sequencing </w:t>
            </w:r>
          </w:p>
        </w:tc>
      </w:tr>
      <w:tr w:rsidR="00764FEC" w:rsidRPr="006A45A6" w:rsidTr="002F5B75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FEC" w:rsidRPr="006A45A6" w:rsidRDefault="00764FEC" w:rsidP="002F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6A45A6">
              <w:rPr>
                <w:rFonts w:ascii="Calibri" w:eastAsia="Times New Roman" w:hAnsi="Calibri" w:cs="Calibri"/>
                <w:color w:val="000000"/>
                <w:lang w:eastAsia="en-US"/>
              </w:rPr>
              <w:t>LRAT-E2-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FEC" w:rsidRPr="006A45A6" w:rsidRDefault="00764FEC" w:rsidP="002F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6A45A6">
              <w:rPr>
                <w:rFonts w:ascii="Calibri" w:eastAsia="Times New Roman" w:hAnsi="Calibri" w:cs="Calibri"/>
                <w:color w:val="000000"/>
                <w:lang w:eastAsia="en-US"/>
              </w:rPr>
              <w:t>TAGGGGAGGTGTCCAGGAAT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4FEC" w:rsidRPr="006A45A6" w:rsidRDefault="00764FEC" w:rsidP="002F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6A45A6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LRAT</w:t>
            </w:r>
            <w:r w:rsidRPr="006A45A6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sequencing </w:t>
            </w:r>
          </w:p>
        </w:tc>
      </w:tr>
      <w:tr w:rsidR="00764FEC" w:rsidRPr="006A45A6" w:rsidTr="002F5B75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FEC" w:rsidRPr="006A45A6" w:rsidRDefault="00764FEC" w:rsidP="002F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6A45A6">
              <w:rPr>
                <w:rFonts w:ascii="Calibri" w:eastAsia="Times New Roman" w:hAnsi="Calibri" w:cs="Calibri"/>
                <w:color w:val="000000"/>
                <w:lang w:eastAsia="en-US"/>
              </w:rPr>
              <w:t>LRAT-E3-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FEC" w:rsidRPr="006A45A6" w:rsidRDefault="00764FEC" w:rsidP="002F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6A45A6">
              <w:rPr>
                <w:rFonts w:ascii="Calibri" w:eastAsia="Times New Roman" w:hAnsi="Calibri" w:cs="Calibri"/>
                <w:color w:val="000000"/>
                <w:lang w:eastAsia="en-US"/>
              </w:rPr>
              <w:t>ACGGTATAGAATCAGAACTGGAC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4FEC" w:rsidRPr="006A45A6" w:rsidRDefault="00764FEC" w:rsidP="002F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6A45A6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LRAT</w:t>
            </w:r>
            <w:r w:rsidRPr="006A45A6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sequencing </w:t>
            </w:r>
          </w:p>
        </w:tc>
      </w:tr>
      <w:tr w:rsidR="00764FEC" w:rsidRPr="006A45A6" w:rsidTr="002F5B75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FEC" w:rsidRPr="006A45A6" w:rsidRDefault="00764FEC" w:rsidP="002F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6A45A6">
              <w:rPr>
                <w:rFonts w:ascii="Calibri" w:eastAsia="Times New Roman" w:hAnsi="Calibri" w:cs="Calibri"/>
                <w:color w:val="000000"/>
                <w:lang w:eastAsia="en-US"/>
              </w:rPr>
              <w:t>LRAT-E3-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FEC" w:rsidRPr="006A45A6" w:rsidRDefault="00764FEC" w:rsidP="002F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6A45A6">
              <w:rPr>
                <w:rFonts w:ascii="Calibri" w:eastAsia="Times New Roman" w:hAnsi="Calibri" w:cs="Calibri"/>
                <w:color w:val="000000"/>
                <w:lang w:eastAsia="en-US"/>
              </w:rPr>
              <w:t>TTGTTCTTGGGCTTACACAGT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4FEC" w:rsidRPr="006A45A6" w:rsidRDefault="00764FEC" w:rsidP="002F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6A45A6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LRAT</w:t>
            </w:r>
            <w:r w:rsidRPr="006A45A6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sequencing </w:t>
            </w:r>
          </w:p>
        </w:tc>
      </w:tr>
      <w:tr w:rsidR="00764FEC" w:rsidRPr="006A45A6" w:rsidTr="002F5B75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FEC" w:rsidRPr="006A45A6" w:rsidRDefault="00764FEC" w:rsidP="002F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6A45A6">
              <w:rPr>
                <w:rFonts w:ascii="Calibri" w:eastAsia="Times New Roman" w:hAnsi="Calibri" w:cs="Calibri"/>
                <w:color w:val="000000"/>
                <w:lang w:eastAsia="en-US"/>
              </w:rPr>
              <w:t>LRAT-gDNA-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FEC" w:rsidRPr="006A45A6" w:rsidRDefault="00764FEC" w:rsidP="002F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6A45A6">
              <w:rPr>
                <w:rFonts w:ascii="Calibri" w:eastAsia="Times New Roman" w:hAnsi="Calibri" w:cs="Calibri"/>
                <w:color w:val="000000"/>
                <w:lang w:eastAsia="en-US"/>
              </w:rPr>
              <w:t>GTCCTCCTTTGCCTTCCTCT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4FEC" w:rsidRPr="006A45A6" w:rsidRDefault="00764FEC" w:rsidP="002F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6A45A6">
              <w:rPr>
                <w:rFonts w:ascii="Calibri" w:eastAsia="Times New Roman" w:hAnsi="Calibri" w:cs="Calibri"/>
                <w:color w:val="000000"/>
                <w:lang w:eastAsia="en-US"/>
              </w:rPr>
              <w:t>PCR amplification for cloning</w:t>
            </w:r>
          </w:p>
        </w:tc>
      </w:tr>
      <w:tr w:rsidR="00764FEC" w:rsidRPr="006A45A6" w:rsidTr="002F5B75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FEC" w:rsidRPr="006A45A6" w:rsidRDefault="00764FEC" w:rsidP="002F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6A45A6">
              <w:rPr>
                <w:rFonts w:ascii="Calibri" w:eastAsia="Times New Roman" w:hAnsi="Calibri" w:cs="Calibri"/>
                <w:color w:val="000000"/>
                <w:lang w:eastAsia="en-US"/>
              </w:rPr>
              <w:t>LRAT-gDNA-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FEC" w:rsidRPr="006A45A6" w:rsidRDefault="00764FEC" w:rsidP="002F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6A45A6">
              <w:rPr>
                <w:rFonts w:ascii="Calibri" w:eastAsia="Times New Roman" w:hAnsi="Calibri" w:cs="Calibri"/>
                <w:color w:val="000000"/>
                <w:lang w:eastAsia="en-US"/>
              </w:rPr>
              <w:t>ATTCTACCACACCCTGTCGT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4FEC" w:rsidRPr="006A45A6" w:rsidRDefault="00764FEC" w:rsidP="002F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6A45A6">
              <w:rPr>
                <w:rFonts w:ascii="Calibri" w:eastAsia="Times New Roman" w:hAnsi="Calibri" w:cs="Calibri"/>
                <w:color w:val="000000"/>
                <w:lang w:eastAsia="en-US"/>
              </w:rPr>
              <w:t>PCR amplification for cloning</w:t>
            </w:r>
          </w:p>
        </w:tc>
      </w:tr>
      <w:tr w:rsidR="00764FEC" w:rsidRPr="006A45A6" w:rsidTr="002F5B75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FEC" w:rsidRPr="006A45A6" w:rsidRDefault="00764FEC" w:rsidP="002F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6A45A6">
              <w:rPr>
                <w:rFonts w:ascii="Calibri" w:eastAsia="Times New Roman" w:hAnsi="Calibri" w:cs="Calibri"/>
                <w:color w:val="000000"/>
                <w:lang w:eastAsia="en-US"/>
              </w:rPr>
              <w:t>LRAT-gDNA-F-</w:t>
            </w:r>
            <w:proofErr w:type="spellStart"/>
            <w:r w:rsidRPr="006A45A6">
              <w:rPr>
                <w:rFonts w:ascii="Calibri" w:eastAsia="Times New Roman" w:hAnsi="Calibri" w:cs="Calibri"/>
                <w:color w:val="000000"/>
                <w:lang w:eastAsia="en-US"/>
              </w:rPr>
              <w:t>SalI</w:t>
            </w:r>
            <w:proofErr w:type="spellEnd"/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FEC" w:rsidRPr="006A45A6" w:rsidRDefault="00764FEC" w:rsidP="002F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6A45A6">
              <w:rPr>
                <w:rFonts w:ascii="Calibri" w:eastAsia="Times New Roman" w:hAnsi="Calibri" w:cs="Calibri"/>
                <w:color w:val="000000"/>
                <w:lang w:eastAsia="en-US"/>
              </w:rPr>
              <w:t>CGGGTCGACGTCCTCCTTTGCCTTCCTCT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4FEC" w:rsidRPr="006A45A6" w:rsidRDefault="00764FEC" w:rsidP="002F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6A45A6">
              <w:rPr>
                <w:rFonts w:ascii="Calibri" w:eastAsia="Times New Roman" w:hAnsi="Calibri" w:cs="Calibri"/>
                <w:color w:val="000000"/>
                <w:lang w:eastAsia="en-US"/>
              </w:rPr>
              <w:t>PCR amplification for cloning</w:t>
            </w:r>
          </w:p>
        </w:tc>
      </w:tr>
      <w:tr w:rsidR="00764FEC" w:rsidRPr="006A45A6" w:rsidTr="002F5B75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FEC" w:rsidRPr="006A45A6" w:rsidRDefault="00764FEC" w:rsidP="002F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6A45A6">
              <w:rPr>
                <w:rFonts w:ascii="Calibri" w:eastAsia="Times New Roman" w:hAnsi="Calibri" w:cs="Calibri"/>
                <w:color w:val="000000"/>
                <w:lang w:eastAsia="en-US"/>
              </w:rPr>
              <w:t>LRAT-gDNA-R-</w:t>
            </w:r>
            <w:proofErr w:type="spellStart"/>
            <w:r w:rsidRPr="006A45A6">
              <w:rPr>
                <w:rFonts w:ascii="Calibri" w:eastAsia="Times New Roman" w:hAnsi="Calibri" w:cs="Calibri"/>
                <w:color w:val="000000"/>
                <w:lang w:eastAsia="en-US"/>
              </w:rPr>
              <w:t>KpnI</w:t>
            </w:r>
            <w:proofErr w:type="spellEnd"/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FEC" w:rsidRPr="006A45A6" w:rsidRDefault="00764FEC" w:rsidP="002F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6A45A6">
              <w:rPr>
                <w:rFonts w:ascii="Calibri" w:eastAsia="Times New Roman" w:hAnsi="Calibri" w:cs="Calibri"/>
                <w:color w:val="000000"/>
                <w:lang w:eastAsia="en-US"/>
              </w:rPr>
              <w:t>CGGGGTACCATTCTACCACACCCTGTCGT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4FEC" w:rsidRPr="006A45A6" w:rsidRDefault="00764FEC" w:rsidP="002F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6A45A6">
              <w:rPr>
                <w:rFonts w:ascii="Calibri" w:eastAsia="Times New Roman" w:hAnsi="Calibri" w:cs="Calibri"/>
                <w:color w:val="000000"/>
                <w:lang w:eastAsia="en-US"/>
              </w:rPr>
              <w:t>PCR amplification for cloning</w:t>
            </w:r>
          </w:p>
        </w:tc>
      </w:tr>
      <w:tr w:rsidR="00764FEC" w:rsidRPr="006A45A6" w:rsidTr="002F5B75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FEC" w:rsidRPr="006A45A6" w:rsidRDefault="00764FEC" w:rsidP="002F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6A45A6">
              <w:rPr>
                <w:rFonts w:ascii="Calibri" w:eastAsia="Times New Roman" w:hAnsi="Calibri" w:cs="Calibri"/>
                <w:color w:val="000000"/>
                <w:lang w:eastAsia="en-US"/>
              </w:rPr>
              <w:t>pET01-Q5SDM-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FEC" w:rsidRPr="006A45A6" w:rsidRDefault="00764FEC" w:rsidP="002F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6A45A6">
              <w:rPr>
                <w:rFonts w:ascii="Calibri" w:eastAsia="Times New Roman" w:hAnsi="Calibri" w:cs="Calibri"/>
                <w:color w:val="000000"/>
                <w:lang w:eastAsia="en-US"/>
              </w:rPr>
              <w:t>CTCCCTGGCATTGGCACAACT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FEC" w:rsidRPr="006A45A6" w:rsidRDefault="00764FEC" w:rsidP="002F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6A45A6">
              <w:rPr>
                <w:rFonts w:ascii="Calibri" w:eastAsia="Times New Roman" w:hAnsi="Calibri" w:cs="Calibri"/>
                <w:color w:val="000000"/>
                <w:lang w:eastAsia="en-US"/>
              </w:rPr>
              <w:t>mutagenesis</w:t>
            </w:r>
          </w:p>
        </w:tc>
      </w:tr>
      <w:tr w:rsidR="00764FEC" w:rsidRPr="006A45A6" w:rsidTr="002F5B75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FEC" w:rsidRPr="006A45A6" w:rsidRDefault="00764FEC" w:rsidP="002F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6A45A6">
              <w:rPr>
                <w:rFonts w:ascii="Calibri" w:eastAsia="Times New Roman" w:hAnsi="Calibri" w:cs="Calibri"/>
                <w:color w:val="000000"/>
                <w:lang w:eastAsia="en-US"/>
              </w:rPr>
              <w:t>pET01-Q5SDM-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FEC" w:rsidRPr="006A45A6" w:rsidRDefault="00764FEC" w:rsidP="002F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6A45A6">
              <w:rPr>
                <w:rFonts w:ascii="Calibri" w:eastAsia="Times New Roman" w:hAnsi="Calibri" w:cs="Calibri"/>
                <w:color w:val="000000"/>
                <w:lang w:eastAsia="en-US"/>
              </w:rPr>
              <w:t>GTCATGTCAGCACAGGGC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FEC" w:rsidRPr="006A45A6" w:rsidRDefault="00764FEC" w:rsidP="002F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6A45A6">
              <w:rPr>
                <w:rFonts w:ascii="Calibri" w:eastAsia="Times New Roman" w:hAnsi="Calibri" w:cs="Calibri"/>
                <w:color w:val="000000"/>
                <w:lang w:eastAsia="en-US"/>
              </w:rPr>
              <w:t>mutagenesis</w:t>
            </w:r>
          </w:p>
        </w:tc>
      </w:tr>
      <w:tr w:rsidR="00764FEC" w:rsidRPr="006A45A6" w:rsidTr="002F5B75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4FEC" w:rsidRPr="006A45A6" w:rsidRDefault="00764FEC" w:rsidP="002F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6A45A6">
              <w:rPr>
                <w:rFonts w:ascii="Calibri" w:eastAsia="Times New Roman" w:hAnsi="Calibri" w:cs="Calibri"/>
                <w:color w:val="000000"/>
                <w:lang w:eastAsia="en-US"/>
              </w:rPr>
              <w:t>pET01-5' exon-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4FEC" w:rsidRPr="006A45A6" w:rsidRDefault="00764FEC" w:rsidP="002F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6A45A6">
              <w:rPr>
                <w:rFonts w:ascii="Calibri" w:eastAsia="Times New Roman" w:hAnsi="Calibri" w:cs="Calibri"/>
                <w:color w:val="000000"/>
                <w:lang w:eastAsia="en-US"/>
              </w:rPr>
              <w:t>GAGGGATCCGCTTCCTGCCCC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FEC" w:rsidRPr="006A45A6" w:rsidRDefault="00764FEC" w:rsidP="002F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6A45A6">
              <w:rPr>
                <w:rFonts w:ascii="Calibri" w:eastAsia="Times New Roman" w:hAnsi="Calibri" w:cs="Calibri"/>
                <w:color w:val="000000"/>
                <w:lang w:eastAsia="en-US"/>
              </w:rPr>
              <w:t>Amplification of cDNA</w:t>
            </w:r>
          </w:p>
        </w:tc>
      </w:tr>
      <w:tr w:rsidR="00764FEC" w:rsidRPr="006A45A6" w:rsidTr="002F5B75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4FEC" w:rsidRPr="006A45A6" w:rsidRDefault="00764FEC" w:rsidP="002F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6A45A6">
              <w:rPr>
                <w:rFonts w:ascii="Calibri" w:eastAsia="Times New Roman" w:hAnsi="Calibri" w:cs="Calibri"/>
                <w:color w:val="000000"/>
                <w:lang w:eastAsia="en-US"/>
              </w:rPr>
              <w:t>pET01-3' exon-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4FEC" w:rsidRPr="006A45A6" w:rsidRDefault="00764FEC" w:rsidP="002F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6A45A6">
              <w:rPr>
                <w:rFonts w:ascii="Calibri" w:eastAsia="Times New Roman" w:hAnsi="Calibri" w:cs="Calibri"/>
                <w:color w:val="000000"/>
                <w:lang w:eastAsia="en-US"/>
              </w:rPr>
              <w:t>CTCCCGGGCCACCTCCAGTGCC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FEC" w:rsidRPr="006A45A6" w:rsidRDefault="00764FEC" w:rsidP="002F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6A45A6">
              <w:rPr>
                <w:rFonts w:ascii="Calibri" w:eastAsia="Times New Roman" w:hAnsi="Calibri" w:cs="Calibri"/>
                <w:color w:val="000000"/>
                <w:lang w:eastAsia="en-US"/>
              </w:rPr>
              <w:t>Amplification of cDNA</w:t>
            </w:r>
          </w:p>
        </w:tc>
      </w:tr>
      <w:tr w:rsidR="00764FEC" w:rsidRPr="006A45A6" w:rsidTr="002F5B75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4FEC" w:rsidRPr="006A45A6" w:rsidRDefault="00764FEC" w:rsidP="002F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6A45A6">
              <w:rPr>
                <w:rFonts w:ascii="Calibri" w:eastAsia="Times New Roman" w:hAnsi="Calibri" w:cs="Calibri"/>
                <w:color w:val="000000"/>
                <w:lang w:eastAsia="en-US"/>
              </w:rPr>
              <w:t>pCMV</w:t>
            </w:r>
            <w:proofErr w:type="spellEnd"/>
            <w:r w:rsidRPr="006A45A6">
              <w:rPr>
                <w:rFonts w:ascii="Calibri" w:eastAsia="Times New Roman" w:hAnsi="Calibri" w:cs="Calibri"/>
                <w:color w:val="000000"/>
                <w:lang w:eastAsia="en-US"/>
              </w:rPr>
              <w:t>-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4FEC" w:rsidRPr="006A45A6" w:rsidRDefault="00764FEC" w:rsidP="002F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6A45A6">
              <w:rPr>
                <w:rFonts w:ascii="Calibri" w:eastAsia="Times New Roman" w:hAnsi="Calibri" w:cs="Calibri"/>
                <w:color w:val="000000"/>
                <w:lang w:eastAsia="en-US"/>
              </w:rPr>
              <w:t>GCACGCAGAAGGTGGTCT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FEC" w:rsidRPr="006A45A6" w:rsidRDefault="00764FEC" w:rsidP="002F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6A45A6">
              <w:rPr>
                <w:rFonts w:ascii="Calibri" w:eastAsia="Times New Roman" w:hAnsi="Calibri" w:cs="Calibri"/>
                <w:color w:val="000000"/>
                <w:lang w:eastAsia="en-US"/>
              </w:rPr>
              <w:t>Amplification of cDNA</w:t>
            </w:r>
          </w:p>
        </w:tc>
      </w:tr>
      <w:tr w:rsidR="00764FEC" w:rsidRPr="006A45A6" w:rsidTr="002F5B75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4FEC" w:rsidRPr="006A45A6" w:rsidRDefault="00764FEC" w:rsidP="002F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6A45A6">
              <w:rPr>
                <w:rFonts w:ascii="Calibri" w:eastAsia="Times New Roman" w:hAnsi="Calibri" w:cs="Calibri"/>
                <w:color w:val="000000"/>
                <w:lang w:eastAsia="en-US"/>
              </w:rPr>
              <w:t>pCMV</w:t>
            </w:r>
            <w:proofErr w:type="spellEnd"/>
            <w:r w:rsidRPr="006A45A6">
              <w:rPr>
                <w:rFonts w:ascii="Calibri" w:eastAsia="Times New Roman" w:hAnsi="Calibri" w:cs="Calibri"/>
                <w:color w:val="000000"/>
                <w:lang w:eastAsia="en-US"/>
              </w:rPr>
              <w:t>-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4FEC" w:rsidRPr="006A45A6" w:rsidRDefault="00764FEC" w:rsidP="002F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6A45A6">
              <w:rPr>
                <w:rFonts w:ascii="Calibri" w:eastAsia="Times New Roman" w:hAnsi="Calibri" w:cs="Calibri"/>
                <w:color w:val="000000"/>
                <w:lang w:eastAsia="en-US"/>
              </w:rPr>
              <w:t>CCGCTTACTTGTCATCGTCG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FEC" w:rsidRPr="006A45A6" w:rsidRDefault="00764FEC" w:rsidP="002F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6A45A6">
              <w:rPr>
                <w:rFonts w:ascii="Calibri" w:eastAsia="Times New Roman" w:hAnsi="Calibri" w:cs="Calibri"/>
                <w:color w:val="000000"/>
                <w:lang w:eastAsia="en-US"/>
              </w:rPr>
              <w:t>Amplification of cDNA</w:t>
            </w:r>
          </w:p>
        </w:tc>
      </w:tr>
    </w:tbl>
    <w:p w:rsidR="00E644D7" w:rsidRDefault="00E644D7">
      <w:bookmarkStart w:id="0" w:name="_GoBack"/>
      <w:bookmarkEnd w:id="0"/>
    </w:p>
    <w:sectPr w:rsidR="00E644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FEC"/>
    <w:rsid w:val="00764FEC"/>
    <w:rsid w:val="00E64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D69F5E-2B49-4A43-8AFD-A398F4EDC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4FE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Yabin (NIH/NEI) [E]</dc:creator>
  <cp:keywords/>
  <dc:description/>
  <cp:lastModifiedBy>Chen, Yabin (NIH/NEI) [E]</cp:lastModifiedBy>
  <cp:revision>1</cp:revision>
  <dcterms:created xsi:type="dcterms:W3CDTF">2018-05-24T17:40:00Z</dcterms:created>
  <dcterms:modified xsi:type="dcterms:W3CDTF">2018-05-24T17:41:00Z</dcterms:modified>
</cp:coreProperties>
</file>